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1892A" w14:textId="5B413C39" w:rsidR="00073197" w:rsidRPr="00F821F8" w:rsidRDefault="00C13428" w:rsidP="004B4B21">
      <w:pPr>
        <w:spacing w:line="360" w:lineRule="auto"/>
        <w:jc w:val="both"/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US" w:eastAsia="fr-FR"/>
        </w:rPr>
      </w:pPr>
      <w:r w:rsidRPr="00C13428">
        <w:rPr>
          <w:rFonts w:ascii="Times New Roman" w:hAnsi="Times New Roman" w:cs="Times New Roman"/>
          <w:b/>
          <w:lang w:val="en-US"/>
        </w:rPr>
        <w:t xml:space="preserve">S1 </w:t>
      </w:r>
      <w:r w:rsidR="00775CDE" w:rsidRPr="00F821F8">
        <w:rPr>
          <w:rFonts w:ascii="Times New Roman" w:hAnsi="Times New Roman" w:cs="Times New Roman"/>
          <w:b/>
          <w:lang w:val="en-US"/>
        </w:rPr>
        <w:t>Table.</w:t>
      </w:r>
      <w:r w:rsidR="00DE16D2" w:rsidRPr="00F821F8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r w:rsidR="00DE16D2" w:rsidRPr="00F821F8">
        <w:rPr>
          <w:rFonts w:ascii="Times New Roman" w:hAnsi="Times New Roman" w:cs="Times New Roman"/>
          <w:b/>
          <w:iCs/>
          <w:lang w:val="en-US"/>
        </w:rPr>
        <w:t>Characteristics of 4</w:t>
      </w:r>
      <w:r w:rsidR="008159B5" w:rsidRPr="00F821F8">
        <w:rPr>
          <w:rFonts w:ascii="Times New Roman" w:hAnsi="Times New Roman" w:cs="Times New Roman"/>
          <w:b/>
          <w:iCs/>
          <w:lang w:val="en-US"/>
        </w:rPr>
        <w:t>2</w:t>
      </w:r>
      <w:r w:rsidR="00DE16D2" w:rsidRPr="00F821F8">
        <w:rPr>
          <w:rFonts w:ascii="Times New Roman" w:hAnsi="Times New Roman" w:cs="Times New Roman"/>
          <w:b/>
          <w:iCs/>
          <w:lang w:val="en-US"/>
        </w:rPr>
        <w:t xml:space="preserve"> patients with anti-</w:t>
      </w:r>
      <w:r w:rsidR="00F821F8">
        <w:rPr>
          <w:rFonts w:ascii="Times New Roman" w:hAnsi="Times New Roman" w:cs="Times New Roman"/>
          <w:b/>
          <w:iCs/>
          <w:lang w:val="en-US"/>
        </w:rPr>
        <w:t>PR</w:t>
      </w:r>
      <w:r w:rsidR="00DE16D2" w:rsidRPr="00F821F8">
        <w:rPr>
          <w:rFonts w:ascii="Times New Roman" w:hAnsi="Times New Roman" w:cs="Times New Roman"/>
          <w:b/>
          <w:iCs/>
          <w:lang w:val="en-US"/>
        </w:rPr>
        <w:t>3 ANCA-associated vasculitis with ceruloplasmin level available at diagnosis</w:t>
      </w:r>
      <w:r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US" w:eastAsia="fr-FR"/>
        </w:rPr>
        <w:t>.</w:t>
      </w:r>
      <w:r w:rsidR="00072F4F" w:rsidRPr="00F821F8"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US" w:eastAsia="fr-FR"/>
        </w:rPr>
        <w:t xml:space="preserve"> </w:t>
      </w:r>
    </w:p>
    <w:tbl>
      <w:tblPr>
        <w:tblpPr w:leftFromText="141" w:rightFromText="141" w:vertAnchor="text" w:tblpY="-29"/>
        <w:tblW w:w="9015" w:type="dxa"/>
        <w:tblLayout w:type="fixed"/>
        <w:tblLook w:val="04A0" w:firstRow="1" w:lastRow="0" w:firstColumn="1" w:lastColumn="0" w:noHBand="0" w:noVBand="1"/>
      </w:tblPr>
      <w:tblGrid>
        <w:gridCol w:w="65"/>
        <w:gridCol w:w="3337"/>
        <w:gridCol w:w="1418"/>
        <w:gridCol w:w="1546"/>
        <w:gridCol w:w="14"/>
        <w:gridCol w:w="1546"/>
        <w:gridCol w:w="14"/>
        <w:gridCol w:w="19"/>
        <w:gridCol w:w="959"/>
        <w:gridCol w:w="14"/>
        <w:gridCol w:w="64"/>
        <w:gridCol w:w="19"/>
      </w:tblGrid>
      <w:tr w:rsidR="00DF3EA9" w:rsidRPr="00941F3A" w14:paraId="05439555" w14:textId="77777777" w:rsidTr="00DF3EA9">
        <w:trPr>
          <w:gridBefore w:val="1"/>
          <w:gridAfter w:val="2"/>
          <w:wBefore w:w="65" w:type="dxa"/>
          <w:wAfter w:w="83" w:type="dxa"/>
          <w:trHeight w:val="414"/>
        </w:trPr>
        <w:tc>
          <w:tcPr>
            <w:tcW w:w="8867" w:type="dxa"/>
            <w:gridSpan w:val="9"/>
            <w:shd w:val="clear" w:color="auto" w:fill="auto"/>
          </w:tcPr>
          <w:p w14:paraId="3BB40C2B" w14:textId="1BFB6BE6" w:rsidR="00DF3EA9" w:rsidRPr="00775CDE" w:rsidRDefault="00DF3EA9" w:rsidP="00DF3EA9">
            <w:pPr>
              <w:pStyle w:val="Lgende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3EA9" w:rsidRPr="00775CDE" w14:paraId="32BB712C" w14:textId="77777777" w:rsidTr="00DF3EA9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bottom w:val="single" w:sz="4" w:space="0" w:color="auto"/>
            </w:tcBorders>
            <w:shd w:val="clear" w:color="auto" w:fill="auto"/>
          </w:tcPr>
          <w:p w14:paraId="0CC48AD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B0F0CFB" w14:textId="02F9609F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</w:t>
            </w:r>
            <w:r w:rsidR="00F2323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71DFD6" w14:textId="39F56BCF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Low ceruloplasmin (n=2</w:t>
            </w:r>
            <w:r w:rsidR="00F2323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A4E8E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igh ceruloplasmin (n=21)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38725A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 value</w:t>
            </w:r>
          </w:p>
        </w:tc>
      </w:tr>
      <w:tr w:rsidR="00DF3EA9" w:rsidRPr="00775CDE" w14:paraId="1A4B4F80" w14:textId="77777777" w:rsidTr="00DF3EA9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17D1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mographic dat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9194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C640F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7590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0647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06AF726D" w14:textId="77777777" w:rsidTr="00DF3EA9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shd w:val="clear" w:color="auto" w:fill="auto"/>
            <w:vAlign w:val="center"/>
          </w:tcPr>
          <w:p w14:paraId="5635974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ge at diagnostic (year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FA287B" w14:textId="16419FC0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1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7EFE9C5" w14:textId="5EB9BAD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4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1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9E82AC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2 [56-69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6ABD9950" w14:textId="68F5487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5</w:t>
            </w:r>
          </w:p>
        </w:tc>
      </w:tr>
      <w:tr w:rsidR="00DF3EA9" w:rsidRPr="00775CDE" w14:paraId="51B08F3E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3C5635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Woma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80CCBC" w14:textId="70089BA6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63B10C0" w14:textId="795EB9D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2FE8865" w14:textId="420CF048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9C33AB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22BCE2D3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D742BB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Vasculitis 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BEF94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56E104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A744F6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B1654B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318D6293" w14:textId="77777777" w:rsidTr="00DF3EA9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3567352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P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92F33E" w14:textId="451D51EF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98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E8A854A" w14:textId="10DD0DDA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32833B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100)</w:t>
            </w:r>
          </w:p>
        </w:tc>
        <w:tc>
          <w:tcPr>
            <w:tcW w:w="1075" w:type="dxa"/>
            <w:gridSpan w:val="5"/>
            <w:shd w:val="clear" w:color="auto" w:fill="auto"/>
            <w:vAlign w:val="center"/>
          </w:tcPr>
          <w:p w14:paraId="0854A01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664B1551" w14:textId="77777777" w:rsidTr="00DF3EA9">
        <w:trPr>
          <w:gridBefore w:val="1"/>
          <w:gridAfter w:val="1"/>
          <w:wBefore w:w="65" w:type="dxa"/>
          <w:wAfter w:w="19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180B764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P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C613B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2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BEFC9C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91C666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056" w:type="dxa"/>
            <w:gridSpan w:val="4"/>
            <w:shd w:val="clear" w:color="auto" w:fill="auto"/>
            <w:vAlign w:val="center"/>
          </w:tcPr>
          <w:p w14:paraId="0192581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1BD1F7D4" w14:textId="77777777" w:rsidTr="00DF3EA9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97DBAE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VA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778270" w14:textId="7474306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571C5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4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ED3D2B6" w14:textId="59B273AC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[1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F4769A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[13-22]</w:t>
            </w:r>
          </w:p>
        </w:tc>
        <w:tc>
          <w:tcPr>
            <w:tcW w:w="1075" w:type="dxa"/>
            <w:gridSpan w:val="5"/>
            <w:shd w:val="clear" w:color="auto" w:fill="auto"/>
            <w:vAlign w:val="center"/>
          </w:tcPr>
          <w:p w14:paraId="71AD2E31" w14:textId="6A94964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571C5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7</w:t>
            </w:r>
          </w:p>
        </w:tc>
      </w:tr>
      <w:tr w:rsidR="00DF3EA9" w:rsidRPr="00775CDE" w14:paraId="19A44B88" w14:textId="77777777" w:rsidTr="00DF3EA9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11D346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 of vascul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FB8E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114F77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79" w:type="dxa"/>
            <w:gridSpan w:val="3"/>
            <w:shd w:val="clear" w:color="auto" w:fill="auto"/>
            <w:vAlign w:val="center"/>
          </w:tcPr>
          <w:p w14:paraId="0C676F7F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6" w:type="dxa"/>
            <w:gridSpan w:val="4"/>
            <w:shd w:val="clear" w:color="auto" w:fill="auto"/>
            <w:vAlign w:val="center"/>
          </w:tcPr>
          <w:p w14:paraId="772D22F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4D19142E" w14:textId="77777777" w:rsidTr="00DF3EA9">
        <w:trPr>
          <w:gridAfter w:val="3"/>
          <w:wAfter w:w="97" w:type="dxa"/>
          <w:trHeight w:val="320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4EF2718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ener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FB238F" w14:textId="059F0E5C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E901005" w14:textId="2B1AF6FB" w:rsidR="00DF3EA9" w:rsidRPr="00775CDE" w:rsidRDefault="009939E7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304DB9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7C37F50" w14:textId="7BCDB992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1F7DE53" w14:textId="3EAEB43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5629E88A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562816A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Dermat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F90A3C" w14:textId="0D4147A7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F0A814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10E66B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9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08695B4" w14:textId="6D387531" w:rsidR="00DF3EA9" w:rsidRPr="00775CDE" w:rsidRDefault="00DF3EA9" w:rsidP="00A5791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</w:p>
        </w:tc>
      </w:tr>
      <w:tr w:rsidR="00DF3EA9" w:rsidRPr="00775CDE" w14:paraId="125DBA11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20CAE14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ulmonary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315742" w14:textId="6CA6229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7 (6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9ED391F" w14:textId="3C89E6C1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 (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CB5324D" w14:textId="79A51647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E579E38" w14:textId="5E1951F2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4</w:t>
            </w:r>
          </w:p>
        </w:tc>
      </w:tr>
      <w:tr w:rsidR="00DF3EA9" w:rsidRPr="00775CDE" w14:paraId="30746DF0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0B7CAF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NT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2F0DA" w14:textId="21A8523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6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40EA3BA" w14:textId="193E748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304DB9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0ABE9D0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7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E35C933" w14:textId="16F1C4B4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5</w:t>
            </w:r>
          </w:p>
        </w:tc>
      </w:tr>
      <w:tr w:rsidR="00DF3EA9" w:rsidRPr="00775CDE" w14:paraId="3BE3E074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7DAA63C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pht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lm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3CAF4" w14:textId="41B3FB8F" w:rsidR="00DF3EA9" w:rsidRPr="00775CDE" w:rsidRDefault="009434BB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E4DA285" w14:textId="30C0BD24" w:rsidR="00DF3EA9" w:rsidRPr="00775CDE" w:rsidRDefault="009434BB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360A4C8" w14:textId="565A807A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D9E45AC" w14:textId="3AD3C033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333DEA81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0269D7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bdomin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743B45" w14:textId="08E96616" w:rsidR="00DF3EA9" w:rsidRPr="00775CDE" w:rsidRDefault="00304DB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A1299C4" w14:textId="41C0E821" w:rsidR="00DF3EA9" w:rsidRPr="00775CDE" w:rsidRDefault="00304DB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6A1A390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20C7700" w14:textId="1427069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DF3EA9" w:rsidRPr="00775CDE" w14:paraId="139AF042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95A36D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ur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F70776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3E6118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C3B7C2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9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117A828" w14:textId="413CED11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4247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6</w:t>
            </w:r>
          </w:p>
        </w:tc>
      </w:tr>
      <w:tr w:rsidR="00DF3EA9" w:rsidRPr="00775CDE" w14:paraId="1ECA4245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9FFD2C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ardi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458B4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12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4FD407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29E0F7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10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4C4D91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0E2499E6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505D19E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en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B75550" w14:textId="59858638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4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A509FD9" w14:textId="727B05B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5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211341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43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6908B56A" w14:textId="2FD4C958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4</w:t>
            </w:r>
          </w:p>
        </w:tc>
      </w:tr>
      <w:tr w:rsidR="00DF3EA9" w:rsidRPr="00775CDE" w14:paraId="3EFCCD10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2D30D6B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iological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AABD6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230900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C12293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FC3360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7806A812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353B7D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emat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6F7983" w14:textId="64EA2657" w:rsidR="00DF3EA9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3 (</w:t>
            </w:r>
            <w:r w:rsidR="0094247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3DC011C3" w14:textId="72E52C41" w:rsidR="00942476" w:rsidRPr="00775CDE" w:rsidRDefault="00942476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C764634" w14:textId="3AD89A36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</w:t>
            </w:r>
            <w:r w:rsidR="00EF71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62B9EF8" w14:textId="79E2695A" w:rsidR="00DF3EA9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 (</w:t>
            </w:r>
            <w:r w:rsidR="0094247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306FF3A3" w14:textId="79EBCFC5" w:rsidR="00942476" w:rsidRPr="00775CDE" w:rsidRDefault="00942476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0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1E27746" w14:textId="51082776" w:rsidR="00DF3EA9" w:rsidRPr="00775CDE" w:rsidRDefault="00E34DCF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245FA54D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26AAD1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tein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D691C" w14:textId="5AA979F6" w:rsidR="00DF3EA9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4</w:t>
            </w:r>
            <w:r w:rsidR="0094247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417FB44F" w14:textId="4D1F3A14" w:rsidR="00942476" w:rsidRPr="00775CDE" w:rsidRDefault="00942476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B3509D2" w14:textId="1C10D51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5</w:t>
            </w:r>
            <w:r w:rsidR="00E34DC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FE773E7" w14:textId="6565B582" w:rsidR="00DF3EA9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</w:t>
            </w:r>
            <w:r w:rsidR="0094247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1CC6B64D" w14:textId="0FAC37D3" w:rsidR="00942476" w:rsidRPr="00775CDE" w:rsidRDefault="00942476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0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E4C68DD" w14:textId="411EBDB5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94247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</w:p>
        </w:tc>
      </w:tr>
      <w:tr w:rsidR="00DF3EA9" w:rsidRPr="00775CDE" w14:paraId="36E21413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4554B9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eatinine level (µmol/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41F124" w14:textId="3BA8F2D3" w:rsidR="00DF3EA9" w:rsidRPr="00775CDE" w:rsidRDefault="008F6592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3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7CCD3A3" w14:textId="4A8A6736" w:rsidR="00DF3EA9" w:rsidRPr="00775CDE" w:rsidRDefault="00F7162E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</w:t>
            </w:r>
            <w:r w:rsidR="008F659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 w:rsidR="008F659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7DFDAB9" w14:textId="567A0979" w:rsidR="00DF3EA9" w:rsidRPr="00775CDE" w:rsidRDefault="008F6592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4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3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2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1D6C220" w14:textId="19D715F5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1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</w:p>
        </w:tc>
      </w:tr>
      <w:tr w:rsidR="00DF3EA9" w:rsidRPr="00775CDE" w14:paraId="59F9B363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A28FD90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P (mg/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AE34E" w14:textId="77777777" w:rsidR="00DF3EA9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0 [63-211]</w:t>
            </w:r>
          </w:p>
          <w:p w14:paraId="31943CEE" w14:textId="75C6DCC3" w:rsidR="00F974A0" w:rsidRPr="00775CDE" w:rsidRDefault="00F974A0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35C7327" w14:textId="77777777" w:rsidR="00DF3EA9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9 [79-228]</w:t>
            </w:r>
          </w:p>
          <w:p w14:paraId="1EF2321B" w14:textId="5291F240" w:rsidR="00F974A0" w:rsidRPr="00775CDE" w:rsidRDefault="00F974A0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0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C78FFC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0 [52-185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8F8C064" w14:textId="095F5C5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2</w:t>
            </w:r>
          </w:p>
        </w:tc>
      </w:tr>
      <w:tr w:rsidR="00DF3EA9" w:rsidRPr="00775CDE" w14:paraId="09295EB0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5B63CED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reat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384FF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511F18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C6B4EB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BB77C5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0117DFF9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132233F2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ductio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22F929F" w14:textId="0AA3609D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8 (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618B116" w14:textId="11B9392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9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4E4BD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86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2C16A4C" w14:textId="00C0CF9C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</w:t>
            </w:r>
            <w:r w:rsidR="00CB288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E0D15" w:rsidRPr="00775CDE" w14:paraId="3C69CA5C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295F6AC7" w14:textId="6DA6866D" w:rsidR="00BE0D15" w:rsidRPr="00941F3A" w:rsidRDefault="00BE0D15" w:rsidP="00BE0D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Cyclophosphamid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4C902152" w14:textId="569E42AD" w:rsidR="00BE0D15" w:rsidRPr="00941F3A" w:rsidRDefault="00BE0D15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23 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(55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05B1623" w14:textId="46741EAA" w:rsidR="00BE0D15" w:rsidRPr="00941F3A" w:rsidRDefault="00BE0D1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5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2)</w:t>
            </w: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16D2444" w14:textId="3AF04CC2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8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9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3151F97" w14:textId="4A4E1DA2" w:rsidR="00BE0D15" w:rsidRPr="00775CDE" w:rsidRDefault="00941F3A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03</w:t>
            </w:r>
          </w:p>
        </w:tc>
      </w:tr>
      <w:tr w:rsidR="00BE0D15" w:rsidRPr="00775CDE" w14:paraId="57764258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16A399DC" w14:textId="48C85B4F" w:rsidR="00BE0D15" w:rsidRPr="00941F3A" w:rsidRDefault="00BE0D15" w:rsidP="00BE0D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Rituximab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1D52445F" w14:textId="534FDAD2" w:rsidR="00BE0D15" w:rsidRPr="00941F3A" w:rsidRDefault="00BE0D15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20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8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815B3DF" w14:textId="6BF41429" w:rsidR="00BE0D15" w:rsidRPr="00941F3A" w:rsidRDefault="00BE0D1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9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3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3A25729" w14:textId="0DEA0401" w:rsidR="00BE0D15" w:rsidRPr="00941F3A" w:rsidRDefault="00BE0D1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1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53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5F6C87D" w14:textId="33297A1F" w:rsidR="00BE0D15" w:rsidRPr="00775CDE" w:rsidRDefault="00941F3A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54</w:t>
            </w:r>
          </w:p>
        </w:tc>
      </w:tr>
      <w:tr w:rsidR="00DF3EA9" w:rsidRPr="00775CDE" w14:paraId="106A7C7D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7F866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aintena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9E82C" w14:textId="5040DE44" w:rsidR="00DF3EA9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6 (</w:t>
            </w:r>
            <w:r w:rsidR="00F974A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43012996" w14:textId="714760A5" w:rsidR="00F974A0" w:rsidRPr="00775CDE" w:rsidRDefault="00F974A0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D41BB" w14:textId="529E0338" w:rsidR="00DF3EA9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</w:t>
            </w:r>
            <w:r w:rsidR="00F974A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1EA53E3E" w14:textId="30C1C956" w:rsidR="00F974A0" w:rsidRPr="00775CDE" w:rsidRDefault="00F974A0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1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18B1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81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2D964" w14:textId="374C914C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136E7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</w:t>
            </w:r>
          </w:p>
        </w:tc>
      </w:tr>
      <w:tr w:rsidR="00BE0D15" w:rsidRPr="00775CDE" w14:paraId="3E61B935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3E150" w14:textId="50C7F4D5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Rituximab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77C25" w14:textId="46E3F346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28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29F97" w14:textId="6AB0F7E7" w:rsidR="00BE0D15" w:rsidRPr="00941F3A" w:rsidRDefault="002665D5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4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4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118FB" w14:textId="2E5121DE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4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67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826B5" w14:textId="152A9EB2" w:rsidR="00BE0D15" w:rsidRPr="00775CDE" w:rsidRDefault="00941F3A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3</w:t>
            </w:r>
          </w:p>
        </w:tc>
      </w:tr>
      <w:tr w:rsidR="00BE0D15" w:rsidRPr="00775CDE" w14:paraId="0C1C407C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A059F" w14:textId="2C789D85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Azathiopr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64F18" w14:textId="330AC95A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0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53D9D" w14:textId="36B199F8" w:rsidR="00BE0D15" w:rsidRPr="00941F3A" w:rsidRDefault="002665D5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6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2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9671B" w14:textId="7214AF4E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4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5640F" w14:textId="6AB89C62" w:rsidR="00BE0D15" w:rsidRPr="00775CDE" w:rsidRDefault="00941F3A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8</w:t>
            </w:r>
          </w:p>
        </w:tc>
      </w:tr>
      <w:tr w:rsidR="00BE0D15" w:rsidRPr="00775CDE" w14:paraId="1F7D07DF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B24DD" w14:textId="03B62449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ethotrex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1FD83" w14:textId="5D0BB6F7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3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8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77285" w14:textId="204A0409" w:rsidR="00BE0D15" w:rsidRPr="00941F3A" w:rsidRDefault="002665D5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6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10952" w14:textId="5B59F9A9" w:rsidR="00BE0D15" w:rsidRPr="00941F3A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2</w:t>
            </w:r>
            <w:r w:rsidR="00941F3A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1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F60B0" w14:textId="47545A4E" w:rsidR="00BE0D15" w:rsidRPr="00775CDE" w:rsidRDefault="00941F3A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2665D5" w:rsidRPr="00775CDE" w14:paraId="298817A5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AF41D" w14:textId="1BB9D538" w:rsidR="002665D5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ycophenolate mofet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3EAC2" w14:textId="4F31941C" w:rsidR="002665D5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1CF72" w14:textId="341534BE" w:rsidR="002665D5" w:rsidRDefault="002665D5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02061" w14:textId="6522E3DF" w:rsidR="002665D5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70C84" w14:textId="0F78FA7F" w:rsidR="002665D5" w:rsidRPr="00775CDE" w:rsidRDefault="002665D5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1B280F38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692D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lasma exchang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CFEC1" w14:textId="6233C893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CB288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5FD1F" w14:textId="77A2A5F0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 (3</w:t>
            </w:r>
            <w:r w:rsidR="00CB288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C3AEB" w14:textId="067EF76F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D2D19" w14:textId="20E6EC8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CB288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</w:t>
            </w:r>
          </w:p>
        </w:tc>
      </w:tr>
      <w:tr w:rsidR="00941F3A" w:rsidRPr="00775CDE" w14:paraId="4ECCB074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61899" w14:textId="6E4FDFD8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Bolus </w:t>
            </w:r>
            <w:r w:rsidRPr="00EB678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cocorticoi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A6BA4" w14:textId="52801515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7 (93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0460C" w14:textId="2B41D44F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10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C218A" w14:textId="135C1C51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81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F632E" w14:textId="7952507F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11</w:t>
            </w:r>
          </w:p>
        </w:tc>
      </w:tr>
      <w:tr w:rsidR="00941F3A" w:rsidRPr="00775CDE" w14:paraId="1B01CAA6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CA9FD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lastRenderedPageBreak/>
              <w:t>Relap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2362A" w14:textId="747989F2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4A86B" w14:textId="75ADF123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3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E15CB" w14:textId="2692E4BE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6EF94" w14:textId="613FFCCE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</w:t>
            </w:r>
          </w:p>
        </w:tc>
      </w:tr>
      <w:tr w:rsidR="00941F3A" w:rsidRPr="00775CDE" w14:paraId="7EE2877B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7F987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ath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C84DD" w14:textId="1804337F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1DD71" w14:textId="09D2DAE2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8F2A6" w14:textId="329A7EF3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17F6E" w14:textId="3E77F2C2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41F3A" w:rsidRPr="00775CDE" w14:paraId="3B829CD1" w14:textId="77777777" w:rsidTr="00DF3EA9">
        <w:trPr>
          <w:gridBefore w:val="1"/>
          <w:gridAfter w:val="2"/>
          <w:wBefore w:w="65" w:type="dxa"/>
          <w:wAfter w:w="83" w:type="dxa"/>
          <w:trHeight w:val="92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488DF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ronic end-stage renal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3B159" w14:textId="6AACD21B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7711B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B077B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AB806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1</w:t>
            </w:r>
          </w:p>
        </w:tc>
      </w:tr>
      <w:tr w:rsidR="00941F3A" w:rsidRPr="00775CDE" w14:paraId="52E0FA9E" w14:textId="77777777" w:rsidTr="00DF3EA9">
        <w:trPr>
          <w:gridBefore w:val="1"/>
          <w:gridAfter w:val="2"/>
          <w:wBefore w:w="65" w:type="dxa"/>
          <w:wAfter w:w="83" w:type="dxa"/>
          <w:trHeight w:val="299"/>
        </w:trPr>
        <w:tc>
          <w:tcPr>
            <w:tcW w:w="3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C6C137" w14:textId="77777777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Follow-up (months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EF12CE" w14:textId="00F2956D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B128AC" w14:textId="0A15C9FD" w:rsidR="00941F3A" w:rsidRPr="00775CDE" w:rsidRDefault="00941F3A" w:rsidP="00941F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2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724565" w14:textId="77777777" w:rsidR="00941F3A" w:rsidRPr="00775CDE" w:rsidRDefault="00941F3A" w:rsidP="00941F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6 [26-92]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D17A6" w14:textId="1D9DBFA8" w:rsidR="00941F3A" w:rsidRPr="00775CDE" w:rsidRDefault="00941F3A" w:rsidP="00941F3A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7</w:t>
            </w:r>
          </w:p>
        </w:tc>
      </w:tr>
    </w:tbl>
    <w:p w14:paraId="2C4CEDBE" w14:textId="77777777" w:rsidR="00775CDE" w:rsidRPr="00775CDE" w:rsidRDefault="00775CDE" w:rsidP="004B4B21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3920B625" w14:textId="77777777" w:rsidR="00775CDE" w:rsidRPr="00775CDE" w:rsidRDefault="00775CDE" w:rsidP="00775CDE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775CDE">
        <w:rPr>
          <w:rFonts w:ascii="Times New Roman" w:hAnsi="Times New Roman" w:cs="Times New Roman"/>
          <w:sz w:val="22"/>
          <w:szCs w:val="18"/>
          <w:lang w:val="en-US"/>
        </w:rPr>
        <w:t>Values are given as headcount (%) or median [quartile 1-quartile 3]</w:t>
      </w:r>
    </w:p>
    <w:p w14:paraId="079753A8" w14:textId="4693012E" w:rsidR="0085723D" w:rsidRPr="00775CDE" w:rsidRDefault="00775CDE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775CDE">
        <w:rPr>
          <w:rFonts w:ascii="Times New Roman" w:hAnsi="Times New Roman" w:cs="Times New Roman"/>
          <w:sz w:val="22"/>
          <w:szCs w:val="18"/>
          <w:lang w:val="en-US"/>
        </w:rPr>
        <w:t>GPA: granulomatosis with polyangiitis; M</w:t>
      </w:r>
      <w:r>
        <w:rPr>
          <w:rFonts w:ascii="Times New Roman" w:hAnsi="Times New Roman" w:cs="Times New Roman"/>
          <w:sz w:val="22"/>
          <w:szCs w:val="18"/>
          <w:lang w:val="en-US"/>
        </w:rPr>
        <w:t>PA</w:t>
      </w:r>
      <w:r w:rsidRPr="00775CDE">
        <w:rPr>
          <w:rFonts w:ascii="Times New Roman" w:hAnsi="Times New Roman" w:cs="Times New Roman"/>
          <w:sz w:val="22"/>
          <w:szCs w:val="18"/>
          <w:lang w:val="en-US"/>
        </w:rPr>
        <w:t>: microscopic polyangiitis; BVAS: Birmingham vasculitis activity</w:t>
      </w:r>
      <w:r>
        <w:rPr>
          <w:rFonts w:ascii="Times New Roman" w:hAnsi="Times New Roman" w:cs="Times New Roman"/>
          <w:sz w:val="22"/>
          <w:szCs w:val="18"/>
          <w:lang w:val="en-US"/>
        </w:rPr>
        <w:t xml:space="preserve"> score; </w:t>
      </w:r>
      <w:r w:rsidRPr="00775CDE">
        <w:rPr>
          <w:rFonts w:ascii="Times New Roman" w:hAnsi="Times New Roman" w:cs="Times New Roman"/>
          <w:sz w:val="22"/>
          <w:szCs w:val="18"/>
          <w:lang w:val="en-US"/>
        </w:rPr>
        <w:t>ENT: ear, nose and throat</w:t>
      </w:r>
      <w:r>
        <w:rPr>
          <w:rFonts w:ascii="Times New Roman" w:hAnsi="Times New Roman" w:cs="Times New Roman"/>
          <w:sz w:val="22"/>
          <w:szCs w:val="18"/>
          <w:lang w:val="en-US"/>
        </w:rPr>
        <w:t>; CRP: C-reactive protein</w:t>
      </w:r>
      <w:r w:rsidRPr="00775CDE">
        <w:rPr>
          <w:rFonts w:ascii="Times New Roman" w:hAnsi="Times New Roman" w:cs="Times New Roman"/>
          <w:sz w:val="22"/>
          <w:szCs w:val="18"/>
          <w:lang w:val="en-US"/>
        </w:rPr>
        <w:t>.</w:t>
      </w:r>
    </w:p>
    <w:sectPr w:rsidR="0085723D" w:rsidRPr="00775CDE" w:rsidSect="00F974A0">
      <w:pgSz w:w="11900" w:h="16840"/>
      <w:pgMar w:top="367" w:right="1417" w:bottom="28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B21"/>
    <w:rsid w:val="00072F4F"/>
    <w:rsid w:val="00073197"/>
    <w:rsid w:val="00136E78"/>
    <w:rsid w:val="001564EF"/>
    <w:rsid w:val="001B01DC"/>
    <w:rsid w:val="001B6C0A"/>
    <w:rsid w:val="00207AE0"/>
    <w:rsid w:val="00207FDB"/>
    <w:rsid w:val="00252107"/>
    <w:rsid w:val="002665D5"/>
    <w:rsid w:val="002745DE"/>
    <w:rsid w:val="00276E4C"/>
    <w:rsid w:val="00304DB9"/>
    <w:rsid w:val="003118DF"/>
    <w:rsid w:val="00336273"/>
    <w:rsid w:val="003D2538"/>
    <w:rsid w:val="004B4B21"/>
    <w:rsid w:val="00571C5A"/>
    <w:rsid w:val="00695A8F"/>
    <w:rsid w:val="006A02B6"/>
    <w:rsid w:val="00775CDE"/>
    <w:rsid w:val="007A1D89"/>
    <w:rsid w:val="007C29A1"/>
    <w:rsid w:val="00803C65"/>
    <w:rsid w:val="008159B5"/>
    <w:rsid w:val="00837422"/>
    <w:rsid w:val="0085723D"/>
    <w:rsid w:val="00870B17"/>
    <w:rsid w:val="008F6592"/>
    <w:rsid w:val="00941F3A"/>
    <w:rsid w:val="00942476"/>
    <w:rsid w:val="009434BB"/>
    <w:rsid w:val="00961370"/>
    <w:rsid w:val="009939E7"/>
    <w:rsid w:val="009B6860"/>
    <w:rsid w:val="00A5791C"/>
    <w:rsid w:val="00A60363"/>
    <w:rsid w:val="00B30462"/>
    <w:rsid w:val="00B43F51"/>
    <w:rsid w:val="00BC72F6"/>
    <w:rsid w:val="00BE0D15"/>
    <w:rsid w:val="00C13428"/>
    <w:rsid w:val="00C14E3F"/>
    <w:rsid w:val="00C42C24"/>
    <w:rsid w:val="00C850E5"/>
    <w:rsid w:val="00C9757F"/>
    <w:rsid w:val="00CB2883"/>
    <w:rsid w:val="00CE52A9"/>
    <w:rsid w:val="00D55C7A"/>
    <w:rsid w:val="00D62AB6"/>
    <w:rsid w:val="00DC192F"/>
    <w:rsid w:val="00DE16D2"/>
    <w:rsid w:val="00DF3EA9"/>
    <w:rsid w:val="00E34DCF"/>
    <w:rsid w:val="00E725FE"/>
    <w:rsid w:val="00EF7133"/>
    <w:rsid w:val="00F2323F"/>
    <w:rsid w:val="00F52233"/>
    <w:rsid w:val="00F7162E"/>
    <w:rsid w:val="00F821F8"/>
    <w:rsid w:val="00F974A0"/>
    <w:rsid w:val="00FC1405"/>
    <w:rsid w:val="00FE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D44B4"/>
  <w15:chartTrackingRefBased/>
  <w15:docId w15:val="{73AF0D84-7C92-EB4D-B145-E0020ADD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B4B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4B2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4B2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4B2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4B21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nhideWhenUsed/>
    <w:qFormat/>
    <w:rsid w:val="004B4B21"/>
    <w:pPr>
      <w:overflowPunct w:val="0"/>
      <w:autoSpaceDE w:val="0"/>
      <w:autoSpaceDN w:val="0"/>
      <w:adjustRightInd w:val="0"/>
      <w:spacing w:after="200"/>
      <w:textAlignment w:val="baseline"/>
    </w:pPr>
    <w:rPr>
      <w:rFonts w:ascii="Times" w:eastAsia="Times New Roman" w:hAnsi="Times" w:cs="Times"/>
      <w:i/>
      <w:iCs/>
      <w:color w:val="44546A" w:themeColor="text2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5C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5C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43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1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mboulive</dc:creator>
  <cp:keywords/>
  <dc:description/>
  <cp:lastModifiedBy>Louis camboulive</cp:lastModifiedBy>
  <cp:revision>5</cp:revision>
  <dcterms:created xsi:type="dcterms:W3CDTF">2024-08-11T14:32:00Z</dcterms:created>
  <dcterms:modified xsi:type="dcterms:W3CDTF">2024-08-29T18:39:00Z</dcterms:modified>
</cp:coreProperties>
</file>